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D6F7A" w14:textId="752ADDF6" w:rsidR="00963B71" w:rsidRPr="00367B2C" w:rsidRDefault="00963B71">
      <w:pPr>
        <w:rPr>
          <w:b/>
          <w:bCs/>
        </w:rPr>
      </w:pPr>
      <w:r w:rsidRPr="00367B2C">
        <w:rPr>
          <w:b/>
          <w:bCs/>
        </w:rPr>
        <w:t xml:space="preserve">Supplementary Table 2. List of primers used for experiments described. 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3458"/>
        <w:gridCol w:w="4196"/>
      </w:tblGrid>
      <w:tr w:rsidR="00367B2C" w:rsidRPr="007610E7" w14:paraId="4AA5A073" w14:textId="77777777" w:rsidTr="005B3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AC196A4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Experiment</w:t>
            </w:r>
          </w:p>
        </w:tc>
        <w:tc>
          <w:tcPr>
            <w:tcW w:w="1849" w:type="pct"/>
          </w:tcPr>
          <w:p w14:paraId="1FBD0C9D" w14:textId="77777777" w:rsidR="00367B2C" w:rsidRPr="007610E7" w:rsidRDefault="00367B2C" w:rsidP="005B3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2244" w:type="pct"/>
          </w:tcPr>
          <w:p w14:paraId="3299A041" w14:textId="77777777" w:rsidR="00367B2C" w:rsidRPr="007610E7" w:rsidRDefault="00367B2C" w:rsidP="005B3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367B2C" w:rsidRPr="007610E7" w14:paraId="540C7A1E" w14:textId="77777777" w:rsidTr="005B39D2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4F093684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Enhancer bashing GMR35H02</w:t>
            </w:r>
          </w:p>
        </w:tc>
        <w:tc>
          <w:tcPr>
            <w:tcW w:w="1849" w:type="pct"/>
          </w:tcPr>
          <w:p w14:paraId="2F7D3E8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72D4429D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4EFF302F" w14:textId="77777777" w:rsidTr="005B39D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DB5BF1D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ing R2.2</w:t>
            </w:r>
          </w:p>
        </w:tc>
        <w:tc>
          <w:tcPr>
            <w:tcW w:w="1849" w:type="pct"/>
          </w:tcPr>
          <w:p w14:paraId="4071C32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AGTGCGTGTCTGCCCTTTCATTTTG</w:t>
            </w:r>
          </w:p>
        </w:tc>
        <w:tc>
          <w:tcPr>
            <w:tcW w:w="2244" w:type="pct"/>
          </w:tcPr>
          <w:p w14:paraId="6758A6AD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CCCAGCTAGCTCCCTTCACTCTTCT</w:t>
            </w:r>
          </w:p>
        </w:tc>
      </w:tr>
      <w:tr w:rsidR="00367B2C" w:rsidRPr="007610E7" w14:paraId="2E7BC2CF" w14:textId="77777777" w:rsidTr="005B39D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EE86626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ing L1.5</w:t>
            </w:r>
          </w:p>
        </w:tc>
        <w:tc>
          <w:tcPr>
            <w:tcW w:w="1849" w:type="pct"/>
          </w:tcPr>
          <w:p w14:paraId="24A388F0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GAATCGAAATGCTTCCCCGCCTCG</w:t>
            </w:r>
          </w:p>
        </w:tc>
        <w:tc>
          <w:tcPr>
            <w:tcW w:w="2244" w:type="pct"/>
          </w:tcPr>
          <w:p w14:paraId="30C91D74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TGAACGTGCAACATCAAAGGCCGC</w:t>
            </w:r>
          </w:p>
        </w:tc>
      </w:tr>
      <w:tr w:rsidR="00367B2C" w:rsidRPr="007610E7" w14:paraId="4448B6EA" w14:textId="77777777" w:rsidTr="005B39D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CED469B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ing M1.0</w:t>
            </w:r>
          </w:p>
        </w:tc>
        <w:tc>
          <w:tcPr>
            <w:tcW w:w="1849" w:type="pct"/>
          </w:tcPr>
          <w:p w14:paraId="15BA861F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GCGGCCTTTGATGTTGCACGTTCA</w:t>
            </w:r>
          </w:p>
        </w:tc>
        <w:tc>
          <w:tcPr>
            <w:tcW w:w="2244" w:type="pct"/>
          </w:tcPr>
          <w:p w14:paraId="2FB816A0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GGACAGTTCGGAATGTGCCTCGA</w:t>
            </w:r>
          </w:p>
        </w:tc>
      </w:tr>
      <w:tr w:rsidR="00367B2C" w:rsidRPr="007610E7" w14:paraId="35D26625" w14:textId="77777777" w:rsidTr="005B39D2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49E1117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ing slpf1</w:t>
            </w:r>
          </w:p>
        </w:tc>
        <w:tc>
          <w:tcPr>
            <w:tcW w:w="1849" w:type="pct"/>
          </w:tcPr>
          <w:p w14:paraId="2F02704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GAATCGAGTGGTGAGCGATAG</w:t>
            </w:r>
          </w:p>
        </w:tc>
        <w:tc>
          <w:tcPr>
            <w:tcW w:w="2244" w:type="pct"/>
          </w:tcPr>
          <w:p w14:paraId="0B9A343B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TCTGATATTTTTCACGGCTCA</w:t>
            </w:r>
          </w:p>
        </w:tc>
      </w:tr>
      <w:tr w:rsidR="00367B2C" w:rsidRPr="007610E7" w14:paraId="5DDE2BBF" w14:textId="77777777" w:rsidTr="005B39D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3A56172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loning slpf2 </w:t>
            </w:r>
          </w:p>
        </w:tc>
        <w:tc>
          <w:tcPr>
            <w:tcW w:w="1849" w:type="pct"/>
          </w:tcPr>
          <w:p w14:paraId="5A98419B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TTCGACCTTGTAGTGGCAAG</w:t>
            </w:r>
          </w:p>
        </w:tc>
        <w:tc>
          <w:tcPr>
            <w:tcW w:w="2244" w:type="pct"/>
          </w:tcPr>
          <w:p w14:paraId="1E19C66E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CGGAGATCGGAAGGTTAGTG</w:t>
            </w:r>
          </w:p>
        </w:tc>
      </w:tr>
      <w:tr w:rsidR="00367B2C" w:rsidRPr="007610E7" w14:paraId="788316AF" w14:textId="77777777" w:rsidTr="005B39D2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F412AA9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loning slpf3 </w:t>
            </w:r>
          </w:p>
        </w:tc>
        <w:tc>
          <w:tcPr>
            <w:tcW w:w="1849" w:type="pct"/>
          </w:tcPr>
          <w:p w14:paraId="720E5AED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TCTCCTTGTTGCTCCTCACA</w:t>
            </w:r>
          </w:p>
        </w:tc>
        <w:tc>
          <w:tcPr>
            <w:tcW w:w="2244" w:type="pct"/>
          </w:tcPr>
          <w:p w14:paraId="2BC3258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TGAACGTGCAACATCAAAGG</w:t>
            </w:r>
          </w:p>
        </w:tc>
      </w:tr>
      <w:tr w:rsidR="00367B2C" w:rsidRPr="007610E7" w14:paraId="3BFEE666" w14:textId="77777777" w:rsidTr="005B39D2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80A40B1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Enhancer bashing d5778 enhancer</w:t>
            </w:r>
          </w:p>
        </w:tc>
        <w:tc>
          <w:tcPr>
            <w:tcW w:w="1849" w:type="pct"/>
          </w:tcPr>
          <w:p w14:paraId="1C60AFBA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44423BDA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56F00BE3" w14:textId="77777777" w:rsidTr="005B39D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CD9A67B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5778 cloning </w:t>
            </w:r>
          </w:p>
        </w:tc>
        <w:tc>
          <w:tcPr>
            <w:tcW w:w="1849" w:type="pct"/>
          </w:tcPr>
          <w:p w14:paraId="04D484D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TGGTCTTTTACGTTAATCTGGGCAGCT</w:t>
            </w:r>
          </w:p>
        </w:tc>
        <w:tc>
          <w:tcPr>
            <w:tcW w:w="2244" w:type="pct"/>
          </w:tcPr>
          <w:p w14:paraId="67F902DF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ACATTACGCATTGCATTCCTCCTCCTT</w:t>
            </w:r>
          </w:p>
        </w:tc>
      </w:tr>
      <w:tr w:rsidR="00367B2C" w:rsidRPr="007610E7" w14:paraId="635F76E1" w14:textId="77777777" w:rsidTr="005B39D2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204EC5D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5778f08</w:t>
            </w:r>
          </w:p>
        </w:tc>
        <w:tc>
          <w:tcPr>
            <w:tcW w:w="1849" w:type="pct"/>
          </w:tcPr>
          <w:p w14:paraId="21EC9104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CATTAACTCGAGTCTGGTTTCCGAT</w:t>
            </w:r>
          </w:p>
        </w:tc>
        <w:tc>
          <w:tcPr>
            <w:tcW w:w="2244" w:type="pct"/>
          </w:tcPr>
          <w:p w14:paraId="0B84092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CGTACATATTCTCCAGGAGTTCGGTC</w:t>
            </w:r>
          </w:p>
        </w:tc>
      </w:tr>
      <w:tr w:rsidR="00367B2C" w:rsidRPr="007610E7" w14:paraId="28F02C80" w14:textId="77777777" w:rsidTr="005B39D2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060768B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10E7">
              <w:rPr>
                <w:rFonts w:ascii="Arial" w:hAnsi="Arial" w:cs="Arial"/>
                <w:sz w:val="20"/>
                <w:szCs w:val="20"/>
              </w:rPr>
              <w:t>Su</w:t>
            </w:r>
            <w:proofErr w:type="spellEnd"/>
            <w:r w:rsidRPr="007610E7">
              <w:rPr>
                <w:rFonts w:ascii="Arial" w:hAnsi="Arial" w:cs="Arial"/>
                <w:sz w:val="20"/>
                <w:szCs w:val="20"/>
              </w:rPr>
              <w:t xml:space="preserve">(H) cloning in </w:t>
            </w:r>
            <w:proofErr w:type="spellStart"/>
            <w:r w:rsidRPr="007610E7">
              <w:rPr>
                <w:rFonts w:ascii="Arial" w:hAnsi="Arial" w:cs="Arial"/>
                <w:sz w:val="20"/>
                <w:szCs w:val="20"/>
              </w:rPr>
              <w:t>pUAST</w:t>
            </w:r>
            <w:proofErr w:type="spellEnd"/>
            <w:r w:rsidRPr="007610E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7610E7">
              <w:rPr>
                <w:rFonts w:ascii="Arial" w:hAnsi="Arial" w:cs="Arial"/>
                <w:sz w:val="20"/>
                <w:szCs w:val="20"/>
              </w:rPr>
              <w:t>attB</w:t>
            </w:r>
            <w:proofErr w:type="spellEnd"/>
            <w:r w:rsidRPr="007610E7">
              <w:rPr>
                <w:rFonts w:ascii="Arial" w:hAnsi="Arial" w:cs="Arial"/>
                <w:sz w:val="20"/>
                <w:szCs w:val="20"/>
              </w:rPr>
              <w:t>-Dam</w:t>
            </w:r>
          </w:p>
        </w:tc>
        <w:tc>
          <w:tcPr>
            <w:tcW w:w="1849" w:type="pct"/>
          </w:tcPr>
          <w:p w14:paraId="6FB0A66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AAATGAAGAGCTACAGCCAATTTAATTTAAACGCCGCC</w:t>
            </w:r>
          </w:p>
        </w:tc>
        <w:tc>
          <w:tcPr>
            <w:tcW w:w="2244" w:type="pct"/>
          </w:tcPr>
          <w:p w14:paraId="66ECE3E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AAATACTCGAGTCAGGATAAGCCGCTACCATGACTATTCCATTGC</w:t>
            </w:r>
          </w:p>
        </w:tc>
      </w:tr>
      <w:tr w:rsidR="00367B2C" w:rsidRPr="007610E7" w14:paraId="543B8122" w14:textId="77777777" w:rsidTr="005B39D2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0E7EF96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RISPR deletion of u8772 enhancer</w:t>
            </w:r>
          </w:p>
        </w:tc>
        <w:tc>
          <w:tcPr>
            <w:tcW w:w="1849" w:type="pct"/>
          </w:tcPr>
          <w:p w14:paraId="7CDF131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14EC9C7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08D945D9" w14:textId="77777777" w:rsidTr="005B39D2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9D5D184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u8772 gRNA pCFD5</w:t>
            </w:r>
          </w:p>
        </w:tc>
        <w:tc>
          <w:tcPr>
            <w:tcW w:w="1849" w:type="pct"/>
          </w:tcPr>
          <w:p w14:paraId="6AD37876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4DC139F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2BD03C0B" w14:textId="77777777" w:rsidTr="005B39D2">
        <w:trPr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2594125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1</w:t>
            </w:r>
          </w:p>
        </w:tc>
        <w:tc>
          <w:tcPr>
            <w:tcW w:w="1849" w:type="pct"/>
          </w:tcPr>
          <w:p w14:paraId="0524DB7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GCGGCCCGGGTTCGATTCCCGGCCGATGCATCGAAATTTCCTGGTATTCGGTTTTAGAGCTAGAAATAGCAAG</w:t>
            </w:r>
          </w:p>
        </w:tc>
        <w:tc>
          <w:tcPr>
            <w:tcW w:w="2244" w:type="pct"/>
          </w:tcPr>
          <w:p w14:paraId="720458D1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GCCTCGCCCAAATGCATTTTGCACCAGCCGGGAATCGAACCC</w:t>
            </w:r>
          </w:p>
        </w:tc>
      </w:tr>
      <w:tr w:rsidR="00367B2C" w:rsidRPr="007610E7" w14:paraId="45080149" w14:textId="77777777" w:rsidTr="005B39D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E9C3E0C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2</w:t>
            </w:r>
          </w:p>
        </w:tc>
        <w:tc>
          <w:tcPr>
            <w:tcW w:w="1849" w:type="pct"/>
          </w:tcPr>
          <w:p w14:paraId="7B053A3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AATGCATTTGGGCGAGGCGGTTTTAGAGCTAGAAATAGCAAG</w:t>
            </w:r>
          </w:p>
        </w:tc>
        <w:tc>
          <w:tcPr>
            <w:tcW w:w="2244" w:type="pct"/>
          </w:tcPr>
          <w:p w14:paraId="1296FA2B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TTTGATTGTTTCGAAGTGCACCAGCCGGGAATCGAACCC</w:t>
            </w:r>
          </w:p>
        </w:tc>
      </w:tr>
      <w:tr w:rsidR="00367B2C" w:rsidRPr="007610E7" w14:paraId="7D52834A" w14:textId="77777777" w:rsidTr="005B39D2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F263A2A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3</w:t>
            </w:r>
          </w:p>
        </w:tc>
        <w:tc>
          <w:tcPr>
            <w:tcW w:w="1849" w:type="pct"/>
          </w:tcPr>
          <w:p w14:paraId="589245A2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TTCGAAACAATCAAACTAAGTTTTAGAGCTAGAAATAGCAAG</w:t>
            </w:r>
          </w:p>
        </w:tc>
        <w:tc>
          <w:tcPr>
            <w:tcW w:w="2244" w:type="pct"/>
          </w:tcPr>
          <w:p w14:paraId="7E8632A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TTTAACTTGCTATTTCTAGCTCTAAAAC AAACTGGAAGTCATTGACCCTGCACCAGCCGGGAATCGAACCC</w:t>
            </w:r>
          </w:p>
        </w:tc>
      </w:tr>
      <w:tr w:rsidR="00367B2C" w:rsidRPr="007610E7" w14:paraId="622811BE" w14:textId="77777777" w:rsidTr="005B39D2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1839E80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erifying u8772 deletion </w:t>
            </w:r>
          </w:p>
        </w:tc>
        <w:tc>
          <w:tcPr>
            <w:tcW w:w="1849" w:type="pct"/>
          </w:tcPr>
          <w:p w14:paraId="11646EA4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GCAAATACTTTTTATTCAAGGAATCGAC</w:t>
            </w:r>
          </w:p>
        </w:tc>
        <w:tc>
          <w:tcPr>
            <w:tcW w:w="2244" w:type="pct"/>
          </w:tcPr>
          <w:p w14:paraId="54F550C2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ATCTCAAGTTTGGTGTTTGTAATTTTTGG</w:t>
            </w:r>
          </w:p>
        </w:tc>
      </w:tr>
      <w:tr w:rsidR="00367B2C" w:rsidRPr="007610E7" w14:paraId="0BCE7F83" w14:textId="77777777" w:rsidTr="005B39D2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63D9C1D" w14:textId="77777777" w:rsidR="00367B2C" w:rsidRPr="00222F98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222F98">
              <w:rPr>
                <w:rFonts w:ascii="Arial" w:hAnsi="Arial" w:cs="Arial"/>
                <w:sz w:val="20"/>
                <w:szCs w:val="20"/>
              </w:rPr>
              <w:lastRenderedPageBreak/>
              <w:t xml:space="preserve">Experiment </w:t>
            </w:r>
          </w:p>
        </w:tc>
        <w:tc>
          <w:tcPr>
            <w:tcW w:w="1849" w:type="pct"/>
          </w:tcPr>
          <w:p w14:paraId="749AC233" w14:textId="77777777" w:rsidR="00367B2C" w:rsidRPr="00222F98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F9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ward Primer </w:t>
            </w:r>
          </w:p>
        </w:tc>
        <w:tc>
          <w:tcPr>
            <w:tcW w:w="2244" w:type="pct"/>
          </w:tcPr>
          <w:p w14:paraId="70190B2C" w14:textId="77777777" w:rsidR="00367B2C" w:rsidRPr="00222F98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F9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erse Primer </w:t>
            </w:r>
          </w:p>
        </w:tc>
      </w:tr>
      <w:tr w:rsidR="00367B2C" w:rsidRPr="007610E7" w14:paraId="3594847D" w14:textId="77777777" w:rsidTr="005B39D2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BFE870E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RISPR deletion of d5778 enhancer</w:t>
            </w:r>
          </w:p>
        </w:tc>
        <w:tc>
          <w:tcPr>
            <w:tcW w:w="1849" w:type="pct"/>
          </w:tcPr>
          <w:p w14:paraId="3E8FDBFC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2FF7195B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429C5E6C" w14:textId="77777777" w:rsidTr="005B39D2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DAB6D61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 xml:space="preserve">d5778 gRNA pCFD5 </w:t>
            </w:r>
          </w:p>
        </w:tc>
        <w:tc>
          <w:tcPr>
            <w:tcW w:w="1849" w:type="pct"/>
          </w:tcPr>
          <w:p w14:paraId="548FDE0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2E45B0CC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0595E844" w14:textId="77777777" w:rsidTr="005B39D2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3DF26AF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1</w:t>
            </w:r>
          </w:p>
        </w:tc>
        <w:tc>
          <w:tcPr>
            <w:tcW w:w="1849" w:type="pct"/>
          </w:tcPr>
          <w:p w14:paraId="22DBCC10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GCGGCCCGGGTTCGATTCCCGGCCGATGCAATAAGTCCTTGGGTAATACGGTTTTAGAGCTAGAAATAGCAAG</w:t>
            </w:r>
          </w:p>
        </w:tc>
        <w:tc>
          <w:tcPr>
            <w:tcW w:w="2244" w:type="pct"/>
          </w:tcPr>
          <w:p w14:paraId="6530360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ACATTTATCTAGGACATCTTGCACCAGCCGGGAATCGAACCC</w:t>
            </w:r>
          </w:p>
        </w:tc>
      </w:tr>
      <w:tr w:rsidR="00367B2C" w:rsidRPr="007610E7" w14:paraId="486A3FA7" w14:textId="77777777" w:rsidTr="005B39D2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2FC28E1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2</w:t>
            </w:r>
          </w:p>
        </w:tc>
        <w:tc>
          <w:tcPr>
            <w:tcW w:w="1849" w:type="pct"/>
          </w:tcPr>
          <w:p w14:paraId="7EB93812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GATGTCCTAGATAAATGTTGTTTTAGAGCTAGAAATAGCAAG</w:t>
            </w:r>
          </w:p>
        </w:tc>
        <w:tc>
          <w:tcPr>
            <w:tcW w:w="2244" w:type="pct"/>
          </w:tcPr>
          <w:p w14:paraId="22A8FFCE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GTTGGCAAGCGGCGCTTCATGCACCAGCCGGGAATCGAACCC</w:t>
            </w:r>
          </w:p>
        </w:tc>
      </w:tr>
      <w:tr w:rsidR="00367B2C" w:rsidRPr="007610E7" w14:paraId="5F311DEE" w14:textId="77777777" w:rsidTr="005B39D2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F18BDE4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ragment 3 </w:t>
            </w:r>
          </w:p>
        </w:tc>
        <w:tc>
          <w:tcPr>
            <w:tcW w:w="1849" w:type="pct"/>
          </w:tcPr>
          <w:p w14:paraId="63398D9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GAAGCGCCGCTTGCCAACAGTTTTAGAGCTAGAAATAGCAAG</w:t>
            </w:r>
          </w:p>
        </w:tc>
        <w:tc>
          <w:tcPr>
            <w:tcW w:w="2244" w:type="pct"/>
          </w:tcPr>
          <w:p w14:paraId="31FA022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TTTAACTTGCTATTTCTAGCTCTAAAACTTTCGATATCCCAGCTCCTTTGCACCAGCCGGGAATCGAACCC</w:t>
            </w:r>
          </w:p>
        </w:tc>
      </w:tr>
      <w:tr w:rsidR="00367B2C" w:rsidRPr="007610E7" w14:paraId="70B88BB5" w14:textId="77777777" w:rsidTr="005B39D2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A562127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erifying d5778 deletion </w:t>
            </w:r>
          </w:p>
        </w:tc>
        <w:tc>
          <w:tcPr>
            <w:tcW w:w="1849" w:type="pct"/>
          </w:tcPr>
          <w:p w14:paraId="5542D25F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TATTGAAGGGCGGACATATTAGACAACAATTGGATCGCTTG</w:t>
            </w:r>
          </w:p>
        </w:tc>
        <w:tc>
          <w:tcPr>
            <w:tcW w:w="2244" w:type="pct"/>
          </w:tcPr>
          <w:p w14:paraId="7F8D746E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TGCATTCCATCCCGTCGCATCCTTGTC</w:t>
            </w:r>
          </w:p>
        </w:tc>
      </w:tr>
      <w:tr w:rsidR="00367B2C" w14:paraId="5D1C356B" w14:textId="77777777" w:rsidTr="005B39D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2D48062" w14:textId="77777777" w:rsidR="00367B2C" w:rsidRPr="005B1181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5B1181">
              <w:rPr>
                <w:rFonts w:ascii="Arial" w:hAnsi="Arial" w:cs="Arial"/>
                <w:sz w:val="20"/>
                <w:szCs w:val="20"/>
              </w:rPr>
              <w:t xml:space="preserve">GFP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5B1181">
              <w:rPr>
                <w:rFonts w:ascii="Arial" w:hAnsi="Arial" w:cs="Arial"/>
                <w:sz w:val="20"/>
                <w:szCs w:val="20"/>
              </w:rPr>
              <w:t>eletion from pJR12</w:t>
            </w:r>
          </w:p>
        </w:tc>
        <w:tc>
          <w:tcPr>
            <w:tcW w:w="1849" w:type="pct"/>
          </w:tcPr>
          <w:p w14:paraId="5D4E2384" w14:textId="77777777" w:rsidR="00367B2C" w:rsidRPr="005B1181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44" w:type="pct"/>
          </w:tcPr>
          <w:p w14:paraId="19B558CB" w14:textId="77777777" w:rsidR="00367B2C" w:rsidRPr="005B1181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67B2C" w14:paraId="54B71B0F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E3A2343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1</w:t>
            </w:r>
          </w:p>
        </w:tc>
        <w:tc>
          <w:tcPr>
            <w:tcW w:w="1849" w:type="pct"/>
          </w:tcPr>
          <w:p w14:paraId="37678F91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TTAGAGATGCATCTCAAAAAAATGGTGGGCATAATAGTGTTGTTTATATATATCAAAAATAACAAC</w:t>
            </w:r>
          </w:p>
          <w:p w14:paraId="1AFB796E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3C6E3CF0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CCACCGGTCGCCACCGACGTCAGC GGCCGGCCGC </w:t>
            </w:r>
          </w:p>
          <w:p w14:paraId="6C24A411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37A7B6D4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F95E418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2</w:t>
            </w:r>
          </w:p>
        </w:tc>
        <w:tc>
          <w:tcPr>
            <w:tcW w:w="1849" w:type="pct"/>
          </w:tcPr>
          <w:p w14:paraId="045C37CD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GTCGCGGCCGGCCGCTGACGTCGGTGGCGACCGGTGGATCGTTTAAACAGGCC </w:t>
            </w:r>
          </w:p>
          <w:p w14:paraId="60D56719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75E109B0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CAATAACTCGAGGAGCGCCGGAGT ATAAATAGAGGCGCTTCGTCTACG </w:t>
            </w:r>
          </w:p>
          <w:p w14:paraId="553D9C72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2BEF3A6F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81DAEB2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erifying GFP deletion </w:t>
            </w:r>
          </w:p>
        </w:tc>
        <w:tc>
          <w:tcPr>
            <w:tcW w:w="1849" w:type="pct"/>
          </w:tcPr>
          <w:p w14:paraId="65C3A7AC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CCATTATAAGCTGCAATAAACAAGTTAACAAC</w:t>
            </w:r>
          </w:p>
          <w:p w14:paraId="1E04567D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2776CD8E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GTCGCTAAGCGAAAGCTAAGC</w:t>
            </w:r>
          </w:p>
          <w:p w14:paraId="13B899C1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77AF7280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3A18C71" w14:textId="77777777" w:rsidR="00367B2C" w:rsidRPr="005B1181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5B1181">
              <w:rPr>
                <w:rFonts w:ascii="Arial" w:hAnsi="Arial" w:cs="Arial"/>
                <w:sz w:val="20"/>
                <w:szCs w:val="20"/>
              </w:rPr>
              <w:t>pn</w:t>
            </w:r>
            <w:proofErr w:type="spellEnd"/>
            <w:r w:rsidRPr="005B1181">
              <w:rPr>
                <w:rFonts w:ascii="Arial" w:hAnsi="Arial" w:cs="Arial"/>
                <w:sz w:val="20"/>
                <w:szCs w:val="20"/>
              </w:rPr>
              <w:t xml:space="preserve"> enhancer cloning</w:t>
            </w:r>
          </w:p>
        </w:tc>
        <w:tc>
          <w:tcPr>
            <w:tcW w:w="1849" w:type="pct"/>
          </w:tcPr>
          <w:p w14:paraId="379595E8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TTAGGCGCGCCCTTCGCTTTTGCCTG GTCGGCTCATCGG</w:t>
            </w:r>
          </w:p>
          <w:p w14:paraId="00A4AA5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48289DC2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ATATATGCGGCCGCACGCCTCGTCCTGGCACCCTC</w:t>
            </w:r>
          </w:p>
          <w:p w14:paraId="5938EB80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0DD27E21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0C89303" w14:textId="77777777" w:rsidR="00367B2C" w:rsidRPr="005B1181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5B1181">
              <w:rPr>
                <w:rFonts w:ascii="Arial" w:hAnsi="Arial" w:cs="Arial"/>
                <w:sz w:val="20"/>
                <w:szCs w:val="20"/>
              </w:rPr>
              <w:t xml:space="preserve">NICD cloning </w:t>
            </w:r>
          </w:p>
        </w:tc>
        <w:tc>
          <w:tcPr>
            <w:tcW w:w="1849" w:type="pct"/>
          </w:tcPr>
          <w:p w14:paraId="49BC8CF7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TATTTAACCGGTTATTATCAAATGTAGATGGCCTCGGAACCCTTG</w:t>
            </w:r>
          </w:p>
          <w:p w14:paraId="6178C661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715F7198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ATAATAGTTTAAACATGAGTACGCAAAGAAAGCGGGCAC</w:t>
            </w:r>
          </w:p>
          <w:p w14:paraId="7595C5C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6BE0466F" w14:textId="77777777" w:rsidTr="005B39D2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F3D6911" w14:textId="77777777" w:rsidR="00367B2C" w:rsidRPr="005B1181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5B1181">
              <w:rPr>
                <w:rFonts w:ascii="Arial" w:hAnsi="Arial" w:cs="Arial"/>
                <w:sz w:val="20"/>
                <w:szCs w:val="20"/>
              </w:rPr>
              <w:t>PCR splicing ‘Stop’ cassette with NICD</w:t>
            </w:r>
          </w:p>
        </w:tc>
        <w:tc>
          <w:tcPr>
            <w:tcW w:w="1849" w:type="pct"/>
          </w:tcPr>
          <w:p w14:paraId="51F48A0A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2D608BC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686EBDEF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5FB000C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1</w:t>
            </w:r>
          </w:p>
        </w:tc>
        <w:tc>
          <w:tcPr>
            <w:tcW w:w="1849" w:type="pct"/>
          </w:tcPr>
          <w:p w14:paraId="593D793D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TATTTAACCGGTTATTATCAAATGTAGATGGCCTCGGAACCCTTG </w:t>
            </w:r>
          </w:p>
          <w:p w14:paraId="266111CC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74F48384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GGAAGTTCCTATTCTCTAGAAAGTATAGGAACTTCGAATTCCAAAATGAGTACGCAAAGAAAGCGGGCAC</w:t>
            </w:r>
          </w:p>
          <w:p w14:paraId="636658E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3030FD2A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B79765A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2</w:t>
            </w:r>
          </w:p>
        </w:tc>
        <w:tc>
          <w:tcPr>
            <w:tcW w:w="1849" w:type="pct"/>
          </w:tcPr>
          <w:p w14:paraId="7DBE568C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GTGCCCGCTTTCTTTGCGTACTCATTTTGGAATTCGAAGTTCCTATACTTTCTAGAGAATAGGAACTTCC </w:t>
            </w:r>
          </w:p>
          <w:p w14:paraId="0A0B42CE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6D0E9BB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ATAATAGTTTAAACGAAGTTCCTATTCTCTAGAAAGTATAGGAACTTCCCCGC</w:t>
            </w:r>
          </w:p>
          <w:p w14:paraId="6479D017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922C7E" w14:textId="77777777" w:rsidR="00367B2C" w:rsidRDefault="00367B2C"/>
    <w:sectPr w:rsidR="00367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D4A79" w14:textId="77777777" w:rsidR="00EE7495" w:rsidRDefault="00EE7495" w:rsidP="00963B71">
      <w:pPr>
        <w:spacing w:after="0" w:line="240" w:lineRule="auto"/>
      </w:pPr>
      <w:r>
        <w:separator/>
      </w:r>
    </w:p>
  </w:endnote>
  <w:endnote w:type="continuationSeparator" w:id="0">
    <w:p w14:paraId="721723DF" w14:textId="77777777" w:rsidR="00EE7495" w:rsidRDefault="00EE7495" w:rsidP="00963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2AC41" w14:textId="77777777" w:rsidR="00EE7495" w:rsidRDefault="00EE7495" w:rsidP="00963B71">
      <w:pPr>
        <w:spacing w:after="0" w:line="240" w:lineRule="auto"/>
      </w:pPr>
      <w:r>
        <w:separator/>
      </w:r>
    </w:p>
  </w:footnote>
  <w:footnote w:type="continuationSeparator" w:id="0">
    <w:p w14:paraId="20E1E927" w14:textId="77777777" w:rsidR="00EE7495" w:rsidRDefault="00EE7495" w:rsidP="00963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A2F"/>
    <w:rsid w:val="001748DE"/>
    <w:rsid w:val="00305E63"/>
    <w:rsid w:val="00367B2C"/>
    <w:rsid w:val="003E6A2F"/>
    <w:rsid w:val="004600A0"/>
    <w:rsid w:val="004878F0"/>
    <w:rsid w:val="00510E19"/>
    <w:rsid w:val="006E5BE7"/>
    <w:rsid w:val="00963B71"/>
    <w:rsid w:val="00AE0FC6"/>
    <w:rsid w:val="00AE7311"/>
    <w:rsid w:val="00C66DCE"/>
    <w:rsid w:val="00CE744B"/>
    <w:rsid w:val="00D5450B"/>
    <w:rsid w:val="00DD0A78"/>
    <w:rsid w:val="00E7587F"/>
    <w:rsid w:val="00EE7495"/>
    <w:rsid w:val="00FA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F8B78"/>
  <w15:chartTrackingRefBased/>
  <w15:docId w15:val="{C8713D5A-9AD1-4A68-B974-515C9FB9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3E6A2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3E6A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63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B71"/>
  </w:style>
  <w:style w:type="paragraph" w:styleId="Footer">
    <w:name w:val="footer"/>
    <w:basedOn w:val="Normal"/>
    <w:link w:val="FooterChar"/>
    <w:uiPriority w:val="99"/>
    <w:unhideWhenUsed/>
    <w:rsid w:val="00963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Alokananda</dc:creator>
  <cp:keywords/>
  <dc:description/>
  <cp:lastModifiedBy>Li, Xin</cp:lastModifiedBy>
  <cp:revision>2</cp:revision>
  <dcterms:created xsi:type="dcterms:W3CDTF">2022-07-11T22:32:00Z</dcterms:created>
  <dcterms:modified xsi:type="dcterms:W3CDTF">2022-07-11T22:32:00Z</dcterms:modified>
</cp:coreProperties>
</file>